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5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3331"/>
        <w:gridCol w:w="11128"/>
      </w:tblGrid>
      <w:tr w:rsidR="00EC0858" w:rsidRPr="00EC0858" w14:paraId="2E632DAF" w14:textId="77777777" w:rsidTr="00562AA0">
        <w:trPr>
          <w:trHeight w:val="300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368B" w14:textId="77777777" w:rsidR="00EC0858" w:rsidRPr="00EC0858" w:rsidRDefault="00EC0858" w:rsidP="00486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H</w:t>
            </w:r>
            <w:proofErr w:type="spellEnd"/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niversal Forward</w:t>
            </w:r>
          </w:p>
        </w:tc>
        <w:tc>
          <w:tcPr>
            <w:tcW w:w="1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4E36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Universal Adapter sequence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 xml:space="preserve"> Diversity region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>VH 5' specific Region</w:t>
            </w:r>
          </w:p>
        </w:tc>
      </w:tr>
      <w:tr w:rsidR="00EC0858" w:rsidRPr="00EC0858" w14:paraId="40D44322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51AA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BE59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0858" w:rsidRPr="00EC0858" w14:paraId="557ADD8A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5149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2082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>Universal Adapter -</w:t>
            </w:r>
            <w:r w:rsidRPr="00EC0858">
              <w:rPr>
                <w:rFonts w:ascii="Times New Roman" w:eastAsia="Times New Roman" w:hAnsi="Times New Roman" w:cs="Times New Roman"/>
                <w:color w:val="408000"/>
              </w:rPr>
              <w:t xml:space="preserve"> 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KGTRMAGCTTCAGGAGTC</w:t>
            </w:r>
          </w:p>
        </w:tc>
      </w:tr>
      <w:tr w:rsidR="00EC0858" w:rsidRPr="00EC0858" w14:paraId="4E71ED43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C774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2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A28E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BCAGCTBCAGCAGTC</w:t>
            </w:r>
          </w:p>
        </w:tc>
      </w:tr>
      <w:tr w:rsidR="00EC0858" w:rsidRPr="00EC0858" w14:paraId="52541668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0EB7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3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11E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GCAGCTGAAGSASTC</w:t>
            </w:r>
          </w:p>
        </w:tc>
      </w:tr>
      <w:tr w:rsidR="00EC0858" w:rsidRPr="00EC0858" w14:paraId="0E8C48C7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6CF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4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5F99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CCARCTGCAACARTC</w:t>
            </w:r>
          </w:p>
        </w:tc>
      </w:tr>
      <w:tr w:rsidR="00EC0858" w:rsidRPr="00EC0858" w14:paraId="57842B3F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A5C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5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9E13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YCAGCTBCAGCARTC</w:t>
            </w:r>
          </w:p>
        </w:tc>
      </w:tr>
      <w:tr w:rsidR="00EC0858" w:rsidRPr="00EC0858" w14:paraId="16DE5D2E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02E8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6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2ACA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YCARCTGCAGCAGTC</w:t>
            </w:r>
          </w:p>
        </w:tc>
      </w:tr>
      <w:tr w:rsidR="00EC0858" w:rsidRPr="00EC0858" w14:paraId="205BBED7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605C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7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188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CCACGTGAAGCAGTC</w:t>
            </w:r>
          </w:p>
        </w:tc>
      </w:tr>
      <w:tr w:rsidR="00EC0858" w:rsidRPr="00EC0858" w14:paraId="12119EC1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0F2D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8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1FB8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GAASSTGGTGGAATC</w:t>
            </w:r>
          </w:p>
        </w:tc>
      </w:tr>
      <w:tr w:rsidR="00EC0858" w:rsidRPr="00EC0858" w14:paraId="19A49432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FB79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9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4FD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VGTGAWGYTGGTGGAGTC</w:t>
            </w:r>
          </w:p>
        </w:tc>
      </w:tr>
      <w:tr w:rsidR="00EC0858" w:rsidRPr="00EC0858" w14:paraId="5FE4BD6D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042D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0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0D2A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GCAGSKGGTGGAGTC</w:t>
            </w:r>
          </w:p>
        </w:tc>
      </w:tr>
      <w:tr w:rsidR="00EC0858" w:rsidRPr="00EC0858" w14:paraId="233DF9FB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EF24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1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222C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KGTGCAMCTGGTGGAGTC</w:t>
            </w:r>
          </w:p>
        </w:tc>
      </w:tr>
      <w:tr w:rsidR="00EC0858" w:rsidRPr="00EC0858" w14:paraId="0E6F7585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DFBD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2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0910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GAAGCTGATGGARTC</w:t>
            </w:r>
          </w:p>
        </w:tc>
      </w:tr>
      <w:tr w:rsidR="00EC0858" w:rsidRPr="00EC0858" w14:paraId="4D6B01E7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2676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3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7115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GCARCTTGTTGAGTC</w:t>
            </w:r>
          </w:p>
        </w:tc>
      </w:tr>
      <w:tr w:rsidR="00EC0858" w:rsidRPr="00EC0858" w14:paraId="10E20D5B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DB8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4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9C83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RGTRAAGCTTCTCGAGTC</w:t>
            </w:r>
          </w:p>
        </w:tc>
      </w:tr>
      <w:tr w:rsidR="00EC0858" w:rsidRPr="00EC0858" w14:paraId="0552EA31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25A3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5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C64B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AGTGAARSTTGAGGAGTC</w:t>
            </w:r>
          </w:p>
        </w:tc>
      </w:tr>
      <w:tr w:rsidR="00EC0858" w:rsidRPr="00EC0858" w14:paraId="65E30C3C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FD17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6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4A66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TACTCTRAAAGWGTSTG</w:t>
            </w:r>
          </w:p>
        </w:tc>
      </w:tr>
      <w:tr w:rsidR="00EC0858" w:rsidRPr="00EC0858" w14:paraId="3764EFF2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4A30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7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FEF6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GGTCCAACTVCAGCARCC</w:t>
            </w:r>
          </w:p>
        </w:tc>
      </w:tr>
      <w:tr w:rsidR="00EC0858" w:rsidRPr="00EC0858" w14:paraId="37E321BF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E2D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8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45D8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TGTGAACTTGGAAGTGTC</w:t>
            </w:r>
          </w:p>
        </w:tc>
      </w:tr>
      <w:tr w:rsidR="00EC0858" w:rsidRPr="00EC0858" w14:paraId="519AF715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71A8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H-UAd-fw19</w:t>
            </w:r>
          </w:p>
        </w:tc>
        <w:tc>
          <w:tcPr>
            <w:tcW w:w="1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08A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Universal Adapter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GAGGTGAAGGTCATCGAGTC</w:t>
            </w:r>
          </w:p>
        </w:tc>
      </w:tr>
      <w:tr w:rsidR="00EC0858" w:rsidRPr="00EC0858" w14:paraId="7BD40F67" w14:textId="77777777" w:rsidTr="00562AA0">
        <w:trPr>
          <w:trHeight w:val="300"/>
        </w:trPr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E5D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88B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0858" w:rsidRPr="00EC0858" w14:paraId="2EEF4D3C" w14:textId="77777777" w:rsidTr="00562AA0">
        <w:trPr>
          <w:trHeight w:val="300"/>
        </w:trPr>
        <w:tc>
          <w:tcPr>
            <w:tcW w:w="3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EA7E" w14:textId="77777777" w:rsidR="00EC0858" w:rsidRPr="00EC0858" w:rsidRDefault="00EC0858" w:rsidP="00486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G Index Reverse</w:t>
            </w:r>
          </w:p>
        </w:tc>
        <w:tc>
          <w:tcPr>
            <w:tcW w:w="1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1DB" w14:textId="4AA86342" w:rsidR="00EC0858" w:rsidRPr="00EC0858" w:rsidRDefault="00EC0858" w:rsidP="00486000">
            <w:pPr>
              <w:ind w:right="170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EC0858">
              <w:rPr>
                <w:rFonts w:ascii="Times New Roman" w:eastAsia="Times New Roman" w:hAnsi="Times New Roman" w:cs="Times New Roman"/>
                <w:b/>
                <w:bCs/>
                <w:color w:val="FF0000"/>
                <w:u w:val="single"/>
              </w:rPr>
              <w:t>Index X Adapter sequence (RC)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+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8000"/>
                <w:u w:val="single"/>
              </w:rPr>
              <w:t xml:space="preserve"> Diversity Region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+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3366FF"/>
                <w:u w:val="single"/>
              </w:rPr>
              <w:t xml:space="preserve"> </w:t>
            </w:r>
            <w:r w:rsidR="00562AA0">
              <w:rPr>
                <w:rFonts w:ascii="Times New Roman" w:eastAsia="Times New Roman" w:hAnsi="Times New Roman" w:cs="Times New Roman"/>
                <w:b/>
                <w:bCs/>
                <w:color w:val="0000FF"/>
                <w:u w:val="single"/>
              </w:rPr>
              <w:t xml:space="preserve">IgG constant </w:t>
            </w:r>
            <w:r w:rsidRPr="00EC0858">
              <w:rPr>
                <w:rFonts w:ascii="Times New Roman" w:eastAsia="Times New Roman" w:hAnsi="Times New Roman" w:cs="Times New Roman"/>
                <w:b/>
                <w:bCs/>
                <w:color w:val="0000FF"/>
                <w:u w:val="single"/>
              </w:rPr>
              <w:t>specific region (RC)</w:t>
            </w:r>
          </w:p>
        </w:tc>
      </w:tr>
      <w:tr w:rsidR="00EC0858" w:rsidRPr="00EC0858" w14:paraId="7690F761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C5FF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141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C0858" w:rsidRPr="00EC0858" w14:paraId="4AF572EF" w14:textId="77777777" w:rsidTr="00562AA0">
        <w:trPr>
          <w:trHeight w:val="300"/>
        </w:trPr>
        <w:tc>
          <w:tcPr>
            <w:tcW w:w="3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29FE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0858">
              <w:rPr>
                <w:rFonts w:ascii="Times New Roman" w:eastAsia="Times New Roman" w:hAnsi="Times New Roman" w:cs="Times New Roman"/>
                <w:color w:val="000000"/>
              </w:rPr>
              <w:t>IgGall-IdxX-Rv</w:t>
            </w:r>
            <w:proofErr w:type="spellEnd"/>
          </w:p>
        </w:tc>
        <w:tc>
          <w:tcPr>
            <w:tcW w:w="1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C286" w14:textId="77777777" w:rsidR="00EC0858" w:rsidRPr="00EC0858" w:rsidRDefault="00EC0858" w:rsidP="00486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0858">
              <w:rPr>
                <w:rFonts w:ascii="Times New Roman" w:eastAsia="Times New Roman" w:hAnsi="Times New Roman" w:cs="Times New Roman"/>
                <w:color w:val="FF0000"/>
              </w:rPr>
              <w:t xml:space="preserve">Adapter Index X - </w:t>
            </w:r>
            <w:r w:rsidRPr="00EC0858">
              <w:rPr>
                <w:rFonts w:ascii="Times New Roman" w:eastAsia="Times New Roman" w:hAnsi="Times New Roman" w:cs="Times New Roman"/>
                <w:color w:val="008000"/>
              </w:rPr>
              <w:t xml:space="preserve">NNNN </w:t>
            </w:r>
            <w:r w:rsidRPr="00EC0858">
              <w:rPr>
                <w:rFonts w:ascii="Times New Roman" w:eastAsia="Times New Roman" w:hAnsi="Times New Roman" w:cs="Times New Roman"/>
                <w:color w:val="0000FF"/>
              </w:rPr>
              <w:t>CARKGGATRRRCHGATGGGG</w:t>
            </w:r>
          </w:p>
        </w:tc>
      </w:tr>
    </w:tbl>
    <w:p w14:paraId="45471629" w14:textId="77777777" w:rsidR="00E3773C" w:rsidRDefault="00E3773C">
      <w:bookmarkStart w:id="0" w:name="_GoBack"/>
      <w:bookmarkEnd w:id="0"/>
    </w:p>
    <w:sectPr w:rsidR="00E3773C" w:rsidSect="00562AA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25F"/>
    <w:rsid w:val="00562AA0"/>
    <w:rsid w:val="00DF625F"/>
    <w:rsid w:val="00E3773C"/>
    <w:rsid w:val="00EC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B8E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A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AA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A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A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reiff</dc:creator>
  <cp:keywords/>
  <dc:description/>
  <cp:lastModifiedBy>Ulrike Menzel</cp:lastModifiedBy>
  <cp:revision>2</cp:revision>
  <dcterms:created xsi:type="dcterms:W3CDTF">2014-10-17T08:36:00Z</dcterms:created>
  <dcterms:modified xsi:type="dcterms:W3CDTF">2014-10-17T08:36:00Z</dcterms:modified>
</cp:coreProperties>
</file>